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74A" w:rsidRDefault="00DF474A" w:rsidP="001F7CA8">
      <w:pPr>
        <w:rPr>
          <w:rFonts w:eastAsiaTheme="minorEastAsia"/>
          <w:b/>
        </w:rPr>
      </w:pPr>
      <w:r>
        <w:rPr>
          <w:rFonts w:eastAsiaTheme="minorEastAsia" w:hint="eastAsia"/>
          <w:b/>
        </w:rPr>
        <w:t>S1 Table.</w:t>
      </w:r>
      <w:r w:rsidR="00355A19">
        <w:rPr>
          <w:rFonts w:eastAsiaTheme="minorEastAsia" w:hint="eastAsia"/>
          <w:b/>
        </w:rPr>
        <w:t xml:space="preserve"> The chord name and stab</w:t>
      </w:r>
      <w:r w:rsidR="00787ED3">
        <w:rPr>
          <w:rFonts w:eastAsiaTheme="minorEastAsia" w:hint="eastAsia"/>
          <w:b/>
        </w:rPr>
        <w:t>i</w:t>
      </w:r>
      <w:r w:rsidR="00355A19">
        <w:rPr>
          <w:rFonts w:eastAsiaTheme="minorEastAsia" w:hint="eastAsia"/>
          <w:b/>
        </w:rPr>
        <w:t>lity rank of major C and minor 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1"/>
        <w:gridCol w:w="1420"/>
        <w:gridCol w:w="1420"/>
        <w:gridCol w:w="1235"/>
        <w:gridCol w:w="1276"/>
        <w:gridCol w:w="1602"/>
      </w:tblGrid>
      <w:tr w:rsidR="00787ED3" w:rsidRPr="00D1094D" w:rsidTr="00592866">
        <w:tc>
          <w:tcPr>
            <w:tcW w:w="1101" w:type="dxa"/>
            <w:tcBorders>
              <w:tl2br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bookmarkStart w:id="0" w:name="_GoBack"/>
            <w:bookmarkEnd w:id="0"/>
          </w:p>
        </w:tc>
        <w:tc>
          <w:tcPr>
            <w:tcW w:w="2840" w:type="dxa"/>
            <w:gridSpan w:val="2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 xml:space="preserve">C major </w:t>
            </w:r>
          </w:p>
        </w:tc>
        <w:tc>
          <w:tcPr>
            <w:tcW w:w="2511" w:type="dxa"/>
            <w:gridSpan w:val="2"/>
          </w:tcPr>
          <w:p w:rsidR="00787ED3" w:rsidRPr="00E221A1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E221A1">
              <w:rPr>
                <w:rFonts w:eastAsiaTheme="minorEastAsia" w:hint="eastAsia"/>
                <w:szCs w:val="21"/>
              </w:rPr>
              <w:t xml:space="preserve">a minor </w:t>
            </w:r>
          </w:p>
        </w:tc>
        <w:tc>
          <w:tcPr>
            <w:tcW w:w="1602" w:type="dxa"/>
            <w:tcBorders>
              <w:tl2br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Number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Name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Chord note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Name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Chord note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Stab</w:t>
            </w:r>
            <w:r>
              <w:rPr>
                <w:rFonts w:eastAsiaTheme="minorEastAsia" w:hint="eastAsia"/>
                <w:szCs w:val="21"/>
              </w:rPr>
              <w:t>i</w:t>
            </w:r>
            <w:r w:rsidRPr="00D1094D">
              <w:rPr>
                <w:rFonts w:eastAsiaTheme="minorEastAsia"/>
                <w:szCs w:val="21"/>
              </w:rPr>
              <w:t>lity rank</w:t>
            </w: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Ⅰ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C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4, 7)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Am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4, 9)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1</w:t>
            </w: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Ⅱ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Dm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5, 9)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Bdim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5, 11)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6</w:t>
            </w: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Ⅲ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Em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4, 7, 11)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C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4, 7)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4</w:t>
            </w: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Ⅳ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F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5, 9)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Dm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5, 9)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3</w:t>
            </w:r>
          </w:p>
        </w:tc>
      </w:tr>
      <w:tr w:rsidR="00787ED3" w:rsidRPr="00D1094D" w:rsidTr="00592866">
        <w:tc>
          <w:tcPr>
            <w:tcW w:w="1101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Ⅴ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G</w:t>
            </w:r>
          </w:p>
        </w:tc>
        <w:tc>
          <w:tcPr>
            <w:tcW w:w="1420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7, 11)</w:t>
            </w:r>
          </w:p>
        </w:tc>
        <w:tc>
          <w:tcPr>
            <w:tcW w:w="1235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Em</w:t>
            </w:r>
          </w:p>
        </w:tc>
        <w:tc>
          <w:tcPr>
            <w:tcW w:w="1276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4, 7, 11)</w:t>
            </w:r>
          </w:p>
        </w:tc>
        <w:tc>
          <w:tcPr>
            <w:tcW w:w="1602" w:type="dxa"/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2</w:t>
            </w:r>
          </w:p>
        </w:tc>
      </w:tr>
      <w:tr w:rsidR="00787ED3" w:rsidRPr="00D1094D" w:rsidTr="00592866">
        <w:tc>
          <w:tcPr>
            <w:tcW w:w="1101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Ⅵ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Am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4, 9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0, 5, 9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5</w:t>
            </w:r>
          </w:p>
        </w:tc>
      </w:tr>
      <w:tr w:rsidR="00787ED3" w:rsidRPr="00D1094D" w:rsidTr="00592866">
        <w:tc>
          <w:tcPr>
            <w:tcW w:w="1101" w:type="dxa"/>
            <w:tcBorders>
              <w:righ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 w:hint="eastAsia"/>
                <w:szCs w:val="21"/>
              </w:rPr>
              <w:t>Ⅶ</w:t>
            </w: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Bdim</w:t>
            </w: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5, 1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(2, 7, 11)</w:t>
            </w:r>
          </w:p>
        </w:tc>
        <w:tc>
          <w:tcPr>
            <w:tcW w:w="1602" w:type="dxa"/>
            <w:tcBorders>
              <w:left w:val="single" w:sz="4" w:space="0" w:color="auto"/>
            </w:tcBorders>
          </w:tcPr>
          <w:p w:rsidR="00787ED3" w:rsidRPr="00D1094D" w:rsidRDefault="00787ED3" w:rsidP="00592866">
            <w:pPr>
              <w:jc w:val="center"/>
              <w:rPr>
                <w:rFonts w:eastAsiaTheme="minorEastAsia"/>
                <w:szCs w:val="21"/>
              </w:rPr>
            </w:pPr>
            <w:r w:rsidRPr="00D1094D">
              <w:rPr>
                <w:rFonts w:eastAsiaTheme="minorEastAsia"/>
                <w:szCs w:val="21"/>
              </w:rPr>
              <w:t>7</w:t>
            </w:r>
          </w:p>
        </w:tc>
      </w:tr>
    </w:tbl>
    <w:p w:rsidR="00787ED3" w:rsidRPr="00355A19" w:rsidRDefault="00787ED3" w:rsidP="00787ED3">
      <w:pPr>
        <w:rPr>
          <w:rFonts w:eastAsiaTheme="minorEastAsia"/>
        </w:rPr>
      </w:pPr>
    </w:p>
    <w:sectPr w:rsidR="00787ED3" w:rsidRPr="00355A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C23" w:rsidRDefault="00292C23" w:rsidP="00C52FB7">
      <w:pPr>
        <w:spacing w:before="0" w:after="0"/>
        <w:ind w:firstLine="420"/>
      </w:pPr>
      <w:r>
        <w:separator/>
      </w:r>
    </w:p>
  </w:endnote>
  <w:endnote w:type="continuationSeparator" w:id="0">
    <w:p w:rsidR="00292C23" w:rsidRDefault="00292C23" w:rsidP="00C52FB7">
      <w:pPr>
        <w:spacing w:before="0" w:after="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C23" w:rsidRDefault="00292C23" w:rsidP="00C52FB7">
      <w:pPr>
        <w:spacing w:before="0" w:after="0"/>
        <w:ind w:firstLine="420"/>
      </w:pPr>
      <w:r>
        <w:separator/>
      </w:r>
    </w:p>
  </w:footnote>
  <w:footnote w:type="continuationSeparator" w:id="0">
    <w:p w:rsidR="00292C23" w:rsidRDefault="00292C23" w:rsidP="00C52FB7">
      <w:pPr>
        <w:spacing w:before="0" w:after="0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339" w:rsidRDefault="00A21339" w:rsidP="002D089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vtedzd5z2wfmef0w8x9vtxapv259d50rrt&quot;&gt;WD EndNote Library&lt;record-ids&gt;&lt;item&gt;1596&lt;/item&gt;&lt;/record-ids&gt;&lt;/item&gt;&lt;/Libraries&gt;"/>
  </w:docVars>
  <w:rsids>
    <w:rsidRoot w:val="00F1227E"/>
    <w:rsid w:val="0000424D"/>
    <w:rsid w:val="000110D6"/>
    <w:rsid w:val="00032DD6"/>
    <w:rsid w:val="0006575D"/>
    <w:rsid w:val="0008764E"/>
    <w:rsid w:val="000E222A"/>
    <w:rsid w:val="000E7F6D"/>
    <w:rsid w:val="000F3D94"/>
    <w:rsid w:val="00117D41"/>
    <w:rsid w:val="0018740E"/>
    <w:rsid w:val="0018748E"/>
    <w:rsid w:val="001A3D8B"/>
    <w:rsid w:val="001A4D15"/>
    <w:rsid w:val="001F3EB0"/>
    <w:rsid w:val="001F7CA8"/>
    <w:rsid w:val="0028523B"/>
    <w:rsid w:val="00292C23"/>
    <w:rsid w:val="002972EF"/>
    <w:rsid w:val="002C33B3"/>
    <w:rsid w:val="002D0894"/>
    <w:rsid w:val="00352455"/>
    <w:rsid w:val="003546AF"/>
    <w:rsid w:val="00355A19"/>
    <w:rsid w:val="003A353B"/>
    <w:rsid w:val="003A5B91"/>
    <w:rsid w:val="003B2ACF"/>
    <w:rsid w:val="003C00D3"/>
    <w:rsid w:val="003E4BD1"/>
    <w:rsid w:val="003F5E95"/>
    <w:rsid w:val="00472330"/>
    <w:rsid w:val="00477418"/>
    <w:rsid w:val="004A0033"/>
    <w:rsid w:val="004A2668"/>
    <w:rsid w:val="005146BC"/>
    <w:rsid w:val="00522ACA"/>
    <w:rsid w:val="00526930"/>
    <w:rsid w:val="0053751C"/>
    <w:rsid w:val="005376BA"/>
    <w:rsid w:val="0053783F"/>
    <w:rsid w:val="0054167E"/>
    <w:rsid w:val="00544ADC"/>
    <w:rsid w:val="00552758"/>
    <w:rsid w:val="00562833"/>
    <w:rsid w:val="00576B23"/>
    <w:rsid w:val="00587AC5"/>
    <w:rsid w:val="005A5F8E"/>
    <w:rsid w:val="005A774B"/>
    <w:rsid w:val="005B4AFA"/>
    <w:rsid w:val="00683DE9"/>
    <w:rsid w:val="006A0B15"/>
    <w:rsid w:val="006D50B2"/>
    <w:rsid w:val="006D565C"/>
    <w:rsid w:val="006E0CA6"/>
    <w:rsid w:val="006E30C9"/>
    <w:rsid w:val="006F751D"/>
    <w:rsid w:val="0071399C"/>
    <w:rsid w:val="00730DD4"/>
    <w:rsid w:val="00787ED3"/>
    <w:rsid w:val="007B0608"/>
    <w:rsid w:val="007B0864"/>
    <w:rsid w:val="007B6276"/>
    <w:rsid w:val="007E06C9"/>
    <w:rsid w:val="0081002E"/>
    <w:rsid w:val="00815162"/>
    <w:rsid w:val="00825B6D"/>
    <w:rsid w:val="00831E9E"/>
    <w:rsid w:val="0086262A"/>
    <w:rsid w:val="008D73ED"/>
    <w:rsid w:val="008F0176"/>
    <w:rsid w:val="008F105D"/>
    <w:rsid w:val="00936741"/>
    <w:rsid w:val="0094721B"/>
    <w:rsid w:val="00961E3F"/>
    <w:rsid w:val="009657A8"/>
    <w:rsid w:val="009A359C"/>
    <w:rsid w:val="00A05BD4"/>
    <w:rsid w:val="00A21339"/>
    <w:rsid w:val="00A761B3"/>
    <w:rsid w:val="00A76C7C"/>
    <w:rsid w:val="00A8658D"/>
    <w:rsid w:val="00A965B6"/>
    <w:rsid w:val="00AA0E3A"/>
    <w:rsid w:val="00B37FBF"/>
    <w:rsid w:val="00B76074"/>
    <w:rsid w:val="00BE617D"/>
    <w:rsid w:val="00C03BE7"/>
    <w:rsid w:val="00C401DC"/>
    <w:rsid w:val="00C50C83"/>
    <w:rsid w:val="00C52FB7"/>
    <w:rsid w:val="00C56F0A"/>
    <w:rsid w:val="00CA4DEA"/>
    <w:rsid w:val="00CC3046"/>
    <w:rsid w:val="00CD1096"/>
    <w:rsid w:val="00CE3541"/>
    <w:rsid w:val="00D21487"/>
    <w:rsid w:val="00D2538D"/>
    <w:rsid w:val="00D32430"/>
    <w:rsid w:val="00DD32A3"/>
    <w:rsid w:val="00DF474A"/>
    <w:rsid w:val="00E425D5"/>
    <w:rsid w:val="00E84B8A"/>
    <w:rsid w:val="00EA3B7F"/>
    <w:rsid w:val="00EE4A1D"/>
    <w:rsid w:val="00F1227E"/>
    <w:rsid w:val="00F67387"/>
    <w:rsid w:val="00F87822"/>
    <w:rsid w:val="00FB67A2"/>
    <w:rsid w:val="00FE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3B3"/>
    <w:pPr>
      <w:widowControl w:val="0"/>
      <w:spacing w:before="100" w:beforeAutospacing="1" w:after="100" w:afterAutospacing="1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52F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F5E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C304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2F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2FB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52FB7"/>
    <w:rPr>
      <w:b/>
      <w:bCs/>
      <w:kern w:val="44"/>
      <w:sz w:val="44"/>
      <w:szCs w:val="44"/>
    </w:rPr>
  </w:style>
  <w:style w:type="paragraph" w:customStyle="1" w:styleId="L1H">
    <w:name w:val="L1H"/>
    <w:basedOn w:val="1"/>
    <w:next w:val="a"/>
    <w:qFormat/>
    <w:rsid w:val="006F751D"/>
    <w:pPr>
      <w:adjustRightInd w:val="0"/>
      <w:spacing w:before="100" w:after="100" w:line="240" w:lineRule="auto"/>
    </w:pPr>
    <w:rPr>
      <w:sz w:val="36"/>
    </w:rPr>
  </w:style>
  <w:style w:type="paragraph" w:customStyle="1" w:styleId="Text">
    <w:name w:val="Text"/>
    <w:basedOn w:val="a"/>
    <w:rsid w:val="006F751D"/>
    <w:pPr>
      <w:autoSpaceDE w:val="0"/>
      <w:autoSpaceDN w:val="0"/>
      <w:spacing w:before="0" w:beforeAutospacing="0" w:after="0" w:afterAutospacing="0" w:line="252" w:lineRule="auto"/>
      <w:ind w:firstLine="202"/>
    </w:pPr>
    <w:rPr>
      <w:rFonts w:eastAsiaTheme="minorEastAsia" w:cs="Times New Roman"/>
      <w:kern w:val="0"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semiHidden/>
    <w:rsid w:val="00CC3046"/>
    <w:rPr>
      <w:rFonts w:ascii="Times New Roman" w:eastAsia="Times New Roman" w:hAnsi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6A0B15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0B15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link w:val="EndNoteBibliographyChar"/>
    <w:rsid w:val="003F5E95"/>
    <w:rPr>
      <w:rFonts w:ascii="Times New Roman" w:eastAsia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5E95"/>
    <w:rPr>
      <w:rFonts w:ascii="Times New Roman" w:eastAsia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6A0B15"/>
    <w:rPr>
      <w:color w:val="0563C1" w:themeColor="hyperlink"/>
      <w:u w:val="single"/>
    </w:rPr>
  </w:style>
  <w:style w:type="paragraph" w:customStyle="1" w:styleId="L2H">
    <w:name w:val="L2H"/>
    <w:basedOn w:val="2"/>
    <w:next w:val="a"/>
    <w:qFormat/>
    <w:rsid w:val="003F5E95"/>
    <w:pPr>
      <w:spacing w:before="100" w:after="100" w:line="240" w:lineRule="auto"/>
    </w:pPr>
    <w:rPr>
      <w:rFonts w:ascii="Times New Roman" w:eastAsia="Times New Roman" w:hAnsi="Times New Roman"/>
      <w:color w:val="000000"/>
    </w:rPr>
  </w:style>
  <w:style w:type="character" w:customStyle="1" w:styleId="2Char">
    <w:name w:val="标题 2 Char"/>
    <w:basedOn w:val="a0"/>
    <w:link w:val="2"/>
    <w:uiPriority w:val="9"/>
    <w:semiHidden/>
    <w:rsid w:val="003F5E9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523B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523B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DF4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3B3"/>
    <w:pPr>
      <w:widowControl w:val="0"/>
      <w:spacing w:before="100" w:beforeAutospacing="1" w:after="100" w:afterAutospacing="1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52F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F5E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C304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2F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2FB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52FB7"/>
    <w:rPr>
      <w:b/>
      <w:bCs/>
      <w:kern w:val="44"/>
      <w:sz w:val="44"/>
      <w:szCs w:val="44"/>
    </w:rPr>
  </w:style>
  <w:style w:type="paragraph" w:customStyle="1" w:styleId="L1H">
    <w:name w:val="L1H"/>
    <w:basedOn w:val="1"/>
    <w:next w:val="a"/>
    <w:qFormat/>
    <w:rsid w:val="006F751D"/>
    <w:pPr>
      <w:adjustRightInd w:val="0"/>
      <w:spacing w:before="100" w:after="100" w:line="240" w:lineRule="auto"/>
    </w:pPr>
    <w:rPr>
      <w:sz w:val="36"/>
    </w:rPr>
  </w:style>
  <w:style w:type="paragraph" w:customStyle="1" w:styleId="Text">
    <w:name w:val="Text"/>
    <w:basedOn w:val="a"/>
    <w:rsid w:val="006F751D"/>
    <w:pPr>
      <w:autoSpaceDE w:val="0"/>
      <w:autoSpaceDN w:val="0"/>
      <w:spacing w:before="0" w:beforeAutospacing="0" w:after="0" w:afterAutospacing="0" w:line="252" w:lineRule="auto"/>
      <w:ind w:firstLine="202"/>
    </w:pPr>
    <w:rPr>
      <w:rFonts w:eastAsiaTheme="minorEastAsia" w:cs="Times New Roman"/>
      <w:kern w:val="0"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semiHidden/>
    <w:rsid w:val="00CC3046"/>
    <w:rPr>
      <w:rFonts w:ascii="Times New Roman" w:eastAsia="Times New Roman" w:hAnsi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6A0B15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0B15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link w:val="EndNoteBibliographyChar"/>
    <w:rsid w:val="003F5E95"/>
    <w:rPr>
      <w:rFonts w:ascii="Times New Roman" w:eastAsia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5E95"/>
    <w:rPr>
      <w:rFonts w:ascii="Times New Roman" w:eastAsia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6A0B15"/>
    <w:rPr>
      <w:color w:val="0563C1" w:themeColor="hyperlink"/>
      <w:u w:val="single"/>
    </w:rPr>
  </w:style>
  <w:style w:type="paragraph" w:customStyle="1" w:styleId="L2H">
    <w:name w:val="L2H"/>
    <w:basedOn w:val="2"/>
    <w:next w:val="a"/>
    <w:qFormat/>
    <w:rsid w:val="003F5E95"/>
    <w:pPr>
      <w:spacing w:before="100" w:after="100" w:line="240" w:lineRule="auto"/>
    </w:pPr>
    <w:rPr>
      <w:rFonts w:ascii="Times New Roman" w:eastAsia="Times New Roman" w:hAnsi="Times New Roman"/>
      <w:color w:val="000000"/>
    </w:rPr>
  </w:style>
  <w:style w:type="character" w:customStyle="1" w:styleId="2Char">
    <w:name w:val="标题 2 Char"/>
    <w:basedOn w:val="a0"/>
    <w:link w:val="2"/>
    <w:uiPriority w:val="9"/>
    <w:semiHidden/>
    <w:rsid w:val="003F5E9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523B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523B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DF4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8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Du</dc:creator>
  <cp:keywords/>
  <dc:description/>
  <cp:lastModifiedBy>BiomedicalEngineer</cp:lastModifiedBy>
  <cp:revision>31</cp:revision>
  <dcterms:created xsi:type="dcterms:W3CDTF">2015-03-17T08:07:00Z</dcterms:created>
  <dcterms:modified xsi:type="dcterms:W3CDTF">2015-07-17T02:44:00Z</dcterms:modified>
</cp:coreProperties>
</file>